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1EC" w:rsidRPr="007F61EC" w:rsidRDefault="00AD3512" w:rsidP="00AD3512">
      <w:pPr>
        <w:pStyle w:val="Caption"/>
        <w:keepNext/>
        <w:ind w:left="426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dditional File 10</w:t>
      </w:r>
      <w:bookmarkStart w:id="0" w:name="_GoBack"/>
      <w:bookmarkEnd w:id="0"/>
    </w:p>
    <w:tbl>
      <w:tblPr>
        <w:tblStyle w:val="TableGrid"/>
        <w:tblW w:w="13183" w:type="dxa"/>
        <w:jc w:val="center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409"/>
        <w:gridCol w:w="1418"/>
        <w:gridCol w:w="1559"/>
        <w:gridCol w:w="1418"/>
        <w:gridCol w:w="4110"/>
      </w:tblGrid>
      <w:tr w:rsidR="009F5D38" w:rsidRPr="00506882" w:rsidTr="00AD3512">
        <w:trPr>
          <w:trHeight w:val="315"/>
          <w:tblHeader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1B00C7" w:rsidP="001B00C7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famil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9F5D38" w:rsidP="00811205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T. urticae </w:t>
            </w:r>
          </w:p>
          <w:p w:rsidR="009F5D38" w:rsidRPr="00506882" w:rsidRDefault="009F5D38" w:rsidP="00811205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4E4AE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ccession number</w:t>
            </w:r>
            <w:r w:rsidR="007F61E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5D38" w:rsidRPr="00506882" w:rsidRDefault="009F5D38" w:rsidP="00DE4D7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R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egu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5D38" w:rsidRDefault="009F5D38" w:rsidP="00DE4D7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bsolute</w:t>
            </w:r>
          </w:p>
          <w:p w:rsidR="009F5D38" w:rsidRPr="00506882" w:rsidRDefault="009F5D38" w:rsidP="00DE4D7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old ch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5D38" w:rsidRDefault="009F5D38" w:rsidP="00DE4D7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orrected</w:t>
            </w:r>
          </w:p>
          <w:p w:rsidR="009F5D38" w:rsidRPr="00506882" w:rsidRDefault="009F5D38" w:rsidP="00DE4D7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5D38" w:rsidRPr="00506882" w:rsidRDefault="009F5D38" w:rsidP="001B00C7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name</w:t>
            </w:r>
          </w:p>
        </w:tc>
      </w:tr>
      <w:tr w:rsidR="00DE4D73" w:rsidRPr="00AD3512" w:rsidTr="00AD3512">
        <w:trPr>
          <w:trHeight w:val="510"/>
          <w:tblHeader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ID-RC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3g045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10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E4D73" w:rsidRP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DE4D73">
              <w:rPr>
                <w:rFonts w:ascii="Calibri" w:hAnsi="Calibri"/>
                <w:color w:val="000000"/>
                <w:lang w:val="en-US"/>
              </w:rPr>
              <w:t>n/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a:intradiol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ring-cleavage 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dioxygenase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</w:tc>
      </w:tr>
      <w:tr w:rsidR="00DE4D73" w:rsidRPr="00AD3512" w:rsidTr="00AD3512">
        <w:trPr>
          <w:trHeight w:val="510"/>
          <w:tblHeader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ID-RC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1g004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2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4D73" w:rsidRP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DE4D73">
              <w:rPr>
                <w:rFonts w:ascii="Calibri" w:hAnsi="Calibri"/>
                <w:color w:val="000000"/>
                <w:lang w:val="en-US"/>
              </w:rPr>
              <w:t>n/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a:intradiol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ring-cleavage 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dioxygenase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 </w:t>
            </w:r>
          </w:p>
        </w:tc>
      </w:tr>
      <w:tr w:rsidR="00DE4D73" w:rsidRPr="00AD3512" w:rsidTr="00AD3512">
        <w:trPr>
          <w:trHeight w:val="510"/>
          <w:tblHeader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ID-RC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7g059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2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4D73" w:rsidRP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DE4D73">
              <w:rPr>
                <w:rFonts w:ascii="Calibri" w:hAnsi="Calibri"/>
                <w:color w:val="000000"/>
                <w:lang w:val="en-US"/>
              </w:rPr>
              <w:t>n/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a:intradiol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ring-cleavage 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dioxygenase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 </w:t>
            </w:r>
          </w:p>
        </w:tc>
      </w:tr>
      <w:tr w:rsidR="00DE4D73" w:rsidRPr="00AD3512" w:rsidTr="00AD3512">
        <w:trPr>
          <w:trHeight w:val="510"/>
          <w:tblHeader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ID-RC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7g059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2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4D73" w:rsidRP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DE4D73">
              <w:rPr>
                <w:rFonts w:ascii="Calibri" w:hAnsi="Calibri"/>
                <w:color w:val="000000"/>
                <w:lang w:val="en-US"/>
              </w:rPr>
              <w:t>n/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a:intradiol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ring-cleavage 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dioxygenase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 </w:t>
            </w:r>
          </w:p>
        </w:tc>
      </w:tr>
      <w:tr w:rsidR="00DE4D73" w:rsidRPr="00AD3512" w:rsidTr="00AD3512">
        <w:trPr>
          <w:trHeight w:val="510"/>
          <w:tblHeader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ID-RC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4g086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4D73" w:rsidRP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DE4D73">
              <w:rPr>
                <w:rFonts w:ascii="Calibri" w:hAnsi="Calibri"/>
                <w:color w:val="000000"/>
                <w:lang w:val="en-US"/>
              </w:rPr>
              <w:t>n/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a:intradiol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ring-cleavage 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dioxygenase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 </w:t>
            </w:r>
          </w:p>
        </w:tc>
      </w:tr>
      <w:tr w:rsidR="00DE4D73" w:rsidRPr="00AD3512" w:rsidTr="00AD3512">
        <w:trPr>
          <w:trHeight w:val="510"/>
          <w:tblHeader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ID-RC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2g046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2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4D73" w:rsidRP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DE4D73">
              <w:rPr>
                <w:rFonts w:ascii="Calibri" w:hAnsi="Calibri"/>
                <w:color w:val="000000"/>
                <w:lang w:val="en-US"/>
              </w:rPr>
              <w:t>n/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a:intradiol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ring-cleavage 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dioxygenase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</w:tc>
      </w:tr>
      <w:tr w:rsidR="00DE4D73" w:rsidRPr="00AD3512" w:rsidTr="00AD3512">
        <w:trPr>
          <w:trHeight w:val="510"/>
          <w:tblHeader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ID-RC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8g01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4D73" w:rsidRP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DE4D73">
              <w:rPr>
                <w:rFonts w:ascii="Calibri" w:hAnsi="Calibri"/>
                <w:color w:val="000000"/>
                <w:lang w:val="en-US"/>
              </w:rPr>
              <w:t>n/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a:intradiol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ring-cleavage 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dioxygenase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 </w:t>
            </w:r>
          </w:p>
        </w:tc>
      </w:tr>
      <w:tr w:rsidR="00DE4D73" w:rsidRPr="00AD3512" w:rsidTr="00AD3512">
        <w:trPr>
          <w:trHeight w:val="510"/>
          <w:tblHeader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ID-RC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9g03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3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4D73" w:rsidRP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DE4D73">
              <w:rPr>
                <w:rFonts w:ascii="Calibri" w:hAnsi="Calibri"/>
                <w:color w:val="000000"/>
                <w:lang w:val="en-US"/>
              </w:rPr>
              <w:t>n/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a:intradiol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ring-cleavage 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dioxygenase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</w:tc>
      </w:tr>
      <w:tr w:rsidR="00DE4D73" w:rsidRPr="00AD3512" w:rsidTr="00AD3512">
        <w:trPr>
          <w:trHeight w:val="510"/>
          <w:tblHeader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ID-RC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9g02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6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E4D73" w:rsidRP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DE4D73">
              <w:rPr>
                <w:rFonts w:ascii="Calibri" w:hAnsi="Calibri"/>
                <w:color w:val="000000"/>
                <w:lang w:val="en-US"/>
              </w:rPr>
              <w:t>n/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a:intrad</w:t>
            </w:r>
            <w:r>
              <w:rPr>
                <w:rFonts w:ascii="Calibri" w:hAnsi="Calibri"/>
                <w:color w:val="000000"/>
                <w:lang w:val="en-US"/>
              </w:rPr>
              <w:t>iol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ring-cleavag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dioxygenase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 </w:t>
            </w:r>
          </w:p>
        </w:tc>
      </w:tr>
      <w:tr w:rsidR="00DE4D73" w:rsidRPr="00AD3512" w:rsidTr="00AD3512">
        <w:trPr>
          <w:trHeight w:val="510"/>
          <w:tblHeader/>
          <w:jc w:val="center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ID-RC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44g001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4D73" w:rsidRDefault="00DE4D73" w:rsidP="00DE4D7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42683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8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E4D73" w:rsidRPr="00DE4D73" w:rsidRDefault="00DE4D73" w:rsidP="00DE4D7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DE4D73">
              <w:rPr>
                <w:rFonts w:ascii="Calibri" w:hAnsi="Calibri"/>
                <w:color w:val="000000"/>
                <w:lang w:val="en-US"/>
              </w:rPr>
              <w:t>n/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a:intradiol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ring-cleavage </w:t>
            </w:r>
            <w:proofErr w:type="spellStart"/>
            <w:r w:rsidRPr="00DE4D73">
              <w:rPr>
                <w:rFonts w:ascii="Calibri" w:hAnsi="Calibri"/>
                <w:color w:val="000000"/>
                <w:lang w:val="en-US"/>
              </w:rPr>
              <w:t>dioxygenase</w:t>
            </w:r>
            <w:proofErr w:type="spellEnd"/>
            <w:r w:rsidRPr="00DE4D73">
              <w:rPr>
                <w:rFonts w:ascii="Calibri" w:hAnsi="Calibri"/>
                <w:color w:val="000000"/>
                <w:lang w:val="en-US"/>
              </w:rPr>
              <w:t xml:space="preserve">  </w:t>
            </w:r>
          </w:p>
        </w:tc>
      </w:tr>
    </w:tbl>
    <w:p w:rsidR="007F61EC" w:rsidRDefault="007F61EC" w:rsidP="00AD3512">
      <w:pPr>
        <w:pStyle w:val="Caption"/>
        <w:spacing w:after="0"/>
        <w:ind w:left="426"/>
        <w:rPr>
          <w:b w:val="0"/>
          <w:color w:val="auto"/>
          <w:lang w:val="en-US"/>
        </w:rPr>
      </w:pPr>
      <w:r>
        <w:rPr>
          <w:b w:val="0"/>
          <w:color w:val="auto"/>
          <w:lang w:val="en-US"/>
        </w:rPr>
        <w:t xml:space="preserve">* </w:t>
      </w:r>
      <w:proofErr w:type="gramStart"/>
      <w:r>
        <w:rPr>
          <w:b w:val="0"/>
          <w:i/>
          <w:color w:val="auto"/>
          <w:lang w:val="en-US"/>
        </w:rPr>
        <w:t>T .</w:t>
      </w:r>
      <w:proofErr w:type="gramEnd"/>
      <w:r>
        <w:rPr>
          <w:b w:val="0"/>
          <w:i/>
          <w:color w:val="auto"/>
          <w:lang w:val="en-US"/>
        </w:rPr>
        <w:t xml:space="preserve"> </w:t>
      </w:r>
      <w:proofErr w:type="gramStart"/>
      <w:r>
        <w:rPr>
          <w:b w:val="0"/>
          <w:i/>
          <w:color w:val="auto"/>
          <w:lang w:val="en-US"/>
        </w:rPr>
        <w:t>urticae</w:t>
      </w:r>
      <w:proofErr w:type="gramEnd"/>
      <w:r>
        <w:rPr>
          <w:b w:val="0"/>
          <w:color w:val="auto"/>
          <w:lang w:val="en-US"/>
        </w:rPr>
        <w:t xml:space="preserve"> accession numbers and their corresponding gene sequences can be found at the ORCAE database (</w:t>
      </w:r>
      <w:hyperlink r:id="rId6" w:history="1">
        <w:r>
          <w:rPr>
            <w:rStyle w:val="Hyperlink"/>
            <w:b w:val="0"/>
            <w:lang w:val="en-US"/>
          </w:rPr>
          <w:t>http://bioinformatics.psb.ugent.be/orcae/overview/Tetur</w:t>
        </w:r>
      </w:hyperlink>
      <w:r>
        <w:rPr>
          <w:b w:val="0"/>
          <w:color w:val="auto"/>
          <w:lang w:val="en-US"/>
        </w:rPr>
        <w:t>)</w:t>
      </w:r>
    </w:p>
    <w:p w:rsidR="008A3D0C" w:rsidRPr="00506882" w:rsidRDefault="008A3D0C" w:rsidP="00B347A5">
      <w:pPr>
        <w:rPr>
          <w:lang w:val="en-US"/>
        </w:rPr>
      </w:pPr>
    </w:p>
    <w:sectPr w:rsidR="008A3D0C" w:rsidRPr="00506882" w:rsidSect="00336D1B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06882"/>
    <w:rsid w:val="0008523F"/>
    <w:rsid w:val="000D5D3C"/>
    <w:rsid w:val="001516CE"/>
    <w:rsid w:val="00163B3D"/>
    <w:rsid w:val="001966B1"/>
    <w:rsid w:val="001B00C7"/>
    <w:rsid w:val="00273DBA"/>
    <w:rsid w:val="00302C99"/>
    <w:rsid w:val="00336D1B"/>
    <w:rsid w:val="003C74DE"/>
    <w:rsid w:val="003F1E29"/>
    <w:rsid w:val="00426835"/>
    <w:rsid w:val="0042705D"/>
    <w:rsid w:val="004D18AC"/>
    <w:rsid w:val="004E4AE1"/>
    <w:rsid w:val="00506882"/>
    <w:rsid w:val="005D7598"/>
    <w:rsid w:val="006E59AC"/>
    <w:rsid w:val="007F51C2"/>
    <w:rsid w:val="007F61EC"/>
    <w:rsid w:val="00810B19"/>
    <w:rsid w:val="00811205"/>
    <w:rsid w:val="008A3D0C"/>
    <w:rsid w:val="009F5D38"/>
    <w:rsid w:val="00A37EC2"/>
    <w:rsid w:val="00AD3512"/>
    <w:rsid w:val="00AD410A"/>
    <w:rsid w:val="00B347A5"/>
    <w:rsid w:val="00B52281"/>
    <w:rsid w:val="00C5746F"/>
    <w:rsid w:val="00CE6F75"/>
    <w:rsid w:val="00DD59EC"/>
    <w:rsid w:val="00DE4D73"/>
    <w:rsid w:val="00E13FA3"/>
    <w:rsid w:val="00EA3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1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F61E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F61E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43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bioinformatics.psb.ugent.be/orcae/overview/Tetu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70A9A1-4F06-4A26-8505-795120CB1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</dc:creator>
  <cp:lastModifiedBy>Astrid</cp:lastModifiedBy>
  <cp:revision>6</cp:revision>
  <dcterms:created xsi:type="dcterms:W3CDTF">2013-06-10T14:27:00Z</dcterms:created>
  <dcterms:modified xsi:type="dcterms:W3CDTF">2013-07-08T13:03:00Z</dcterms:modified>
</cp:coreProperties>
</file>